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F0A0D" w14:textId="06747642" w:rsidR="004A1543" w:rsidRPr="00E304A9" w:rsidRDefault="004A1543" w:rsidP="004A1543">
      <w:pPr>
        <w:pStyle w:val="Default"/>
        <w:rPr>
          <w:rFonts w:ascii="Times New Roman" w:hAnsi="Times New Roman" w:cs="Times New Roman"/>
          <w:b/>
          <w:bCs/>
          <w:lang w:val="en-US"/>
        </w:rPr>
      </w:pPr>
      <w:r w:rsidRPr="00027F0F">
        <w:rPr>
          <w:rFonts w:ascii="Times New Roman" w:hAnsi="Times New Roman" w:cs="Times New Roman"/>
          <w:b/>
          <w:bCs/>
          <w:lang w:val="en-US"/>
        </w:rPr>
        <w:t xml:space="preserve">Supplementary file </w:t>
      </w:r>
      <w:r w:rsidR="00AE79C9">
        <w:rPr>
          <w:rFonts w:ascii="Times New Roman" w:hAnsi="Times New Roman" w:cs="Times New Roman"/>
          <w:b/>
          <w:bCs/>
          <w:lang w:val="en-US"/>
        </w:rPr>
        <w:t>5</w:t>
      </w:r>
      <w:r w:rsidRPr="00027F0F">
        <w:rPr>
          <w:rFonts w:ascii="Times New Roman" w:hAnsi="Times New Roman" w:cs="Times New Roman"/>
          <w:b/>
          <w:bCs/>
          <w:lang w:val="en-US"/>
        </w:rPr>
        <w:t xml:space="preserve">. Self-reported symptoms and impact of </w:t>
      </w:r>
      <w:r>
        <w:rPr>
          <w:rFonts w:ascii="Times New Roman" w:hAnsi="Times New Roman" w:cs="Times New Roman"/>
          <w:b/>
          <w:bCs/>
          <w:lang w:val="en-US"/>
        </w:rPr>
        <w:t>lower limb edema</w:t>
      </w:r>
      <w:r w:rsidRPr="00027F0F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304A9">
        <w:rPr>
          <w:rFonts w:ascii="Times New Roman" w:hAnsi="Times New Roman" w:cs="Times New Roman"/>
          <w:b/>
          <w:bCs/>
          <w:lang w:val="en-US"/>
        </w:rPr>
        <w:t xml:space="preserve">on daily activities measured by </w:t>
      </w:r>
      <w:r w:rsidRPr="003B5C8C">
        <w:rPr>
          <w:rFonts w:ascii="Times New Roman" w:hAnsi="Times New Roman" w:cs="Times New Roman"/>
          <w:b/>
          <w:bCs/>
          <w:lang w:val="en-US"/>
        </w:rPr>
        <w:t>The Lymphoedema Genito-Urinary Cancer Questionnaire</w:t>
      </w:r>
    </w:p>
    <w:p w14:paraId="22D17AC7" w14:textId="77777777" w:rsidR="004A1543" w:rsidRPr="00E304A9" w:rsidRDefault="004A1543" w:rsidP="004A1543">
      <w:pPr>
        <w:pStyle w:val="Default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3544"/>
        <w:gridCol w:w="1276"/>
        <w:gridCol w:w="1134"/>
        <w:gridCol w:w="1134"/>
        <w:gridCol w:w="1276"/>
      </w:tblGrid>
      <w:tr w:rsidR="004A1543" w:rsidRPr="003100E4" w14:paraId="7BB3BFB7" w14:textId="77777777" w:rsidTr="00AD3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95FE6E7" w14:textId="77777777" w:rsidR="004A1543" w:rsidRPr="00E304A9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F2A181D" w14:textId="77777777" w:rsidR="004A1543" w:rsidRDefault="004A1543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t all</w:t>
            </w:r>
          </w:p>
          <w:p w14:paraId="1CEBF577" w14:textId="77777777" w:rsidR="004A1543" w:rsidRPr="003100E4" w:rsidRDefault="004A1543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14:paraId="2334A369" w14:textId="77777777" w:rsidR="004A1543" w:rsidRDefault="004A1543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ittle</w:t>
            </w:r>
          </w:p>
          <w:p w14:paraId="356DAA11" w14:textId="77777777" w:rsidR="004A1543" w:rsidRPr="003100E4" w:rsidRDefault="004A1543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14:paraId="4B222D7C" w14:textId="77777777" w:rsidR="004A1543" w:rsidRDefault="004A1543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ite a bit</w:t>
            </w:r>
          </w:p>
          <w:p w14:paraId="7937C9AE" w14:textId="77777777" w:rsidR="004A1543" w:rsidRPr="003100E4" w:rsidRDefault="004A1543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</w:tcPr>
          <w:p w14:paraId="6C411E08" w14:textId="77777777" w:rsidR="004A1543" w:rsidRDefault="004A1543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much</w:t>
            </w:r>
          </w:p>
          <w:p w14:paraId="192A02A2" w14:textId="77777777" w:rsidR="004A1543" w:rsidRPr="003100E4" w:rsidRDefault="004A1543" w:rsidP="00AD3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(%)</w:t>
            </w:r>
          </w:p>
        </w:tc>
      </w:tr>
      <w:tr w:rsidR="004A1543" w:rsidRPr="003100E4" w14:paraId="041BAAAB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9CEB888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ymptoms become more noticeable at end of day</w:t>
            </w:r>
          </w:p>
        </w:tc>
        <w:tc>
          <w:tcPr>
            <w:tcW w:w="1276" w:type="dxa"/>
          </w:tcPr>
          <w:p w14:paraId="4A8A065B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C22BFCE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C250725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2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38FF0F4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1F722F9F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46F166C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verage severity of swelling this week           </w:t>
            </w:r>
          </w:p>
        </w:tc>
        <w:tc>
          <w:tcPr>
            <w:tcW w:w="1276" w:type="dxa"/>
          </w:tcPr>
          <w:p w14:paraId="24BBFED5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B2C03CC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29AA1D2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413EC0AB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75E3981C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</w:tcPr>
          <w:p w14:paraId="7A99B5E2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ymptoms are affecting:                        </w:t>
            </w:r>
          </w:p>
        </w:tc>
      </w:tr>
      <w:tr w:rsidR="004A1543" w:rsidRPr="003100E4" w14:paraId="0FCED618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74F5180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Which clothes/shoes I can wear                    </w:t>
            </w:r>
          </w:p>
        </w:tc>
        <w:tc>
          <w:tcPr>
            <w:tcW w:w="1276" w:type="dxa"/>
          </w:tcPr>
          <w:p w14:paraId="78F6618E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F097E6C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A43B632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22B18883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0B89027F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CF81BA8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y sitting                                        </w:t>
            </w:r>
          </w:p>
        </w:tc>
        <w:tc>
          <w:tcPr>
            <w:tcW w:w="1276" w:type="dxa"/>
          </w:tcPr>
          <w:p w14:paraId="2549B3B4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134" w:type="dxa"/>
          </w:tcPr>
          <w:p w14:paraId="177FD8A9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EA77DD3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A92C47F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4FE02580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2318B1E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Getting in/out of bed                             </w:t>
            </w:r>
          </w:p>
        </w:tc>
        <w:tc>
          <w:tcPr>
            <w:tcW w:w="1276" w:type="dxa"/>
          </w:tcPr>
          <w:p w14:paraId="61B2D497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49284C4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3FC19DD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978F1C7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76919418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50B80E8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y walking                                        </w:t>
            </w:r>
          </w:p>
        </w:tc>
        <w:tc>
          <w:tcPr>
            <w:tcW w:w="1276" w:type="dxa"/>
          </w:tcPr>
          <w:p w14:paraId="055D2338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11CD423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2A0336C8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85957FE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75BC45A6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9EB6157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ssing urine                                     </w:t>
            </w:r>
          </w:p>
        </w:tc>
        <w:tc>
          <w:tcPr>
            <w:tcW w:w="1276" w:type="dxa"/>
          </w:tcPr>
          <w:p w14:paraId="660233ED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8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D8EE575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6E05BBF4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D08629E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62C334EA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2C8F40E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y sexual function                                </w:t>
            </w:r>
          </w:p>
        </w:tc>
        <w:tc>
          <w:tcPr>
            <w:tcW w:w="1276" w:type="dxa"/>
          </w:tcPr>
          <w:p w14:paraId="02479595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8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F42161A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55693EC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575C996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AE79C9" w14:paraId="0FE76AC1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</w:tcPr>
          <w:p w14:paraId="75D1E266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kin around the swollen area:                </w:t>
            </w:r>
          </w:p>
        </w:tc>
      </w:tr>
      <w:tr w:rsidR="004A1543" w:rsidRPr="003100E4" w14:paraId="3FDCAC0B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BF71FCB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els tight                                       </w:t>
            </w:r>
          </w:p>
        </w:tc>
        <w:tc>
          <w:tcPr>
            <w:tcW w:w="1276" w:type="dxa"/>
          </w:tcPr>
          <w:p w14:paraId="128B72A2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4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AB97A0F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088C56B0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0AE64B1F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4E163D73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FC0FC4A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Has changed color                                 </w:t>
            </w:r>
          </w:p>
        </w:tc>
        <w:tc>
          <w:tcPr>
            <w:tcW w:w="1276" w:type="dxa"/>
          </w:tcPr>
          <w:p w14:paraId="799B51A3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6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697C13D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6DD3813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FBCEE7E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2DAFE8DB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6405146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els different                                   </w:t>
            </w:r>
          </w:p>
        </w:tc>
        <w:tc>
          <w:tcPr>
            <w:tcW w:w="1276" w:type="dxa"/>
          </w:tcPr>
          <w:p w14:paraId="2C7AC4DF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5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CDF5BB3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FCDE72D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92A7AA5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</w:tr>
      <w:tr w:rsidR="004A1543" w:rsidRPr="003100E4" w14:paraId="03EDBF1D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5084D606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eels wet/cold                                    </w:t>
            </w:r>
          </w:p>
        </w:tc>
        <w:tc>
          <w:tcPr>
            <w:tcW w:w="1276" w:type="dxa"/>
          </w:tcPr>
          <w:p w14:paraId="1313946D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9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131D0D1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1F24DD1C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4434653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AE79C9" w14:paraId="14F3D4EB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4" w:type="dxa"/>
            <w:gridSpan w:val="5"/>
          </w:tcPr>
          <w:p w14:paraId="52C970A9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symptoms give me discomfort in:              </w:t>
            </w:r>
          </w:p>
        </w:tc>
      </w:tr>
      <w:tr w:rsidR="004A1543" w:rsidRPr="003100E4" w14:paraId="3D9111F6" w14:textId="77777777" w:rsidTr="00AD33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693C06D2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my leg(</w:t>
            </w:r>
            <w:proofErr w:type="gramStart"/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)   </w:t>
            </w:r>
            <w:proofErr w:type="gramEnd"/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            </w:t>
            </w:r>
          </w:p>
        </w:tc>
        <w:tc>
          <w:tcPr>
            <w:tcW w:w="1276" w:type="dxa"/>
          </w:tcPr>
          <w:p w14:paraId="3EDEA31F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E24A743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5F31AEB9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1008D2F1" w14:textId="77777777" w:rsidR="004A1543" w:rsidRPr="003100E4" w:rsidRDefault="004A1543" w:rsidP="00AD33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4A1543" w:rsidRPr="003100E4" w14:paraId="4B6D862A" w14:textId="77777777" w:rsidTr="00AD3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16ADCDE" w14:textId="77777777" w:rsidR="004A1543" w:rsidRPr="003100E4" w:rsidRDefault="004A1543" w:rsidP="00AD338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n my genitals                                    </w:t>
            </w:r>
          </w:p>
        </w:tc>
        <w:tc>
          <w:tcPr>
            <w:tcW w:w="1276" w:type="dxa"/>
          </w:tcPr>
          <w:p w14:paraId="7BA7E399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72D35233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0057061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BB50AD5" w14:textId="77777777" w:rsidR="004A1543" w:rsidRPr="003100E4" w:rsidRDefault="004A1543" w:rsidP="00AD33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310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77940ED0" w14:textId="77777777" w:rsidR="002C7BFD" w:rsidRDefault="002C7BFD"/>
    <w:sectPr w:rsidR="002C7BF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543"/>
    <w:rsid w:val="002C7BFD"/>
    <w:rsid w:val="004A1543"/>
    <w:rsid w:val="00873860"/>
    <w:rsid w:val="00AE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F93BB7"/>
  <w15:chartTrackingRefBased/>
  <w15:docId w15:val="{CC209F56-B4B5-48A3-ACE5-6FEB5E637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543"/>
    <w:rPr>
      <w:kern w:val="0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4A154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4A154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Jensen</dc:creator>
  <cp:keywords/>
  <dc:description/>
  <cp:lastModifiedBy>Sandra Jensen</cp:lastModifiedBy>
  <cp:revision>3</cp:revision>
  <dcterms:created xsi:type="dcterms:W3CDTF">2024-11-29T11:27:00Z</dcterms:created>
  <dcterms:modified xsi:type="dcterms:W3CDTF">2025-01-27T17:50:00Z</dcterms:modified>
</cp:coreProperties>
</file>